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80" w:before="0" w:after="0"/>
        <w:jc w:val="center"/>
        <w:rPr>
          <w:rFonts w:ascii="Times New Roman" w:hAnsi="Times New Roman" w:eastAsia="Times New Roman" w:cs="Times New Roman"/>
          <w:b/>
          <w:b/>
          <w:color w:val="202124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color w:val="202124"/>
          <w:sz w:val="24"/>
          <w:szCs w:val="24"/>
          <w:lang w:val="en-US" w:eastAsia="pt-BR"/>
        </w:rPr>
        <w:t>LIST OF EXCLUDED STUDIES AND JUSTIFICATION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3"/>
        <w:gridCol w:w="1944"/>
        <w:gridCol w:w="7178"/>
        <w:gridCol w:w="3549"/>
      </w:tblGrid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ublication Year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itl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reason for the exclusion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66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Reichert, J. L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uggested School Health Policies. Fourth Edi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970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uidelines for secondary school physical education: a position paper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Guidelines for Secondary School Physical Education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 Position Paper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4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hat the Society of State Directors of Health, Physical Education, and Recreation believes about school health education: A statement of basic belief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olbrook, 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urrent Status of Physical Education, Sport and Active Recreation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cumentary Statemen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atkins, W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dministrative guidelines for community use of physical education and recreation facilitie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uidelines for Physical Education in the Secondary School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7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Guidelines for Secondary School Physical Education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 Position Paper. Revised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bbott, C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Developing a school physical education curriculum polic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CHPER position statement: quality physical education in Australian school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urkington, D.; Wall, J.; Alberts, P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econdary school physical education: a position paper prepared by the School Physical Activities Programs Committee. / Education physique au niveau secondaire: document de principe prepare par le Comite des programmes d'activite physique scolair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6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Guidelines for Middle School Physical Education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 Position Paper. Revised 1986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6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Guidelines for Secondary School Physical Education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 Position Paper. Revised 1986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8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ealth-related fitness testing and monitoring in schools: a position statement on behalf of the Physical Education Association by its Fitness and Health Advisory Committe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reene, L.; Adeyanju, M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xercise and Fitness Guidelines for Elementary and Middle School Childre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99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Physical Education Model Curriculum Standards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rades Nine through Twelv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hysical Education Outcomes: Grades K-5. Report of the Task Force To Develop HPERD Program Standard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Dietary Guidelines and Your Health: Health Educator's Guide to Nutrition and Fitnes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hysical Education Outcomes: Grades 6-8, Report of the Task Force To Develop HPERD Program Standard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 statement on health and physical education for Australian school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National Health Education Standards: Achieving Health Literac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oss, J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hysical activity guidelines and compliance of New Zealand adolescents and childre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ried, D. H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Recommendations for the safe and proper conduct of physical education, athletics and recreational program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Kolbe, Lloyd J.;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he School Health Policies and Programs Study (SHPPS): Context, Methods, General Findings, and Future Effort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uidelines for school and community programs to promote lifelong physical activity among young people. National Center for Chronic Disease Prevention and Health Promotion, Centers for Disease Control and preven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letcher, G. F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ow to implement physical activity in primary and secondary prevention. A statement for healthcare-professionals from the Task Force on Risk-reduction, American Heart Associa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eijten, C. CY  -;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IESEP Singapore 1997 World Conference on Teaching, Coaching and Fitness Needs in Physical Education and the Sport Sciences. Proceedings, School of Physical Education : Nanyang Technological University, p.115-124.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oung, J. C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National standards for physical education, nutrition, health, and safet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organ, I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quality in primary and secondary schools good practice in physical education and spor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ammann, P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ctive youth: ideas for implementing CDC physical activity promotion guideline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rand, B.; Roesler, K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alorie Education: A New Plan of Study in Physical Educa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99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Japanese Government Policies in Education, Science, Sports and Culture, 1998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ntal and Physical Health and Sport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blished more than 20 years ago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DC Releases School Health Policies and Programs Study Finding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o-curricular physical activity and sport programs for middle school students: a position statemen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o specific recommendations for P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ecker, J. I.; Mize, M. 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alking games and activities, Champaign, Ill., Human Kinetics, 2002.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0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chiemer, S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oposed academic standards for health, safety, physical education: 10.5 concepts, principles and strategies of movemen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llen, J. B.; Petrie, K. C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onnecting through Physical Education: A Position Paper Exploring Social Connectednes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Nakai, T.; Metzler, M. W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Practice for K-12 Physical Education in Japan: In Both Content and Approach, Japanese Physical Education Exhibits Similarities to, and Differences from, Physical Education in the United State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right, S. C.; McNeill, M. C.; Schempp, P. G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Practice for K-12 Physical Education in Singapor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right, S. C.; McNeill, M. C.; Schempp, P. G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Practice for K-12 Physical Education in Singapore: Although Physical Education is Required at All Grade Levels in Singapore, Physical Educators There Still Battle Marginalization of Their Subjec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iang, G; Walls, R. T.; Lu, C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Practice for Physical Education in China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0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Yoo, Sang Suk; Kim, Ha Young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and Practice in Korean Physical Education: Six Revisions of the National Physical Education Curriculum have Brought Greater Autonomy to Schools and Teachers, Yet Better Teacher Practices are Still Needed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cruggs, P. W.; Mungen, J. D.; Oh, Y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hysical activity guideline compliance in US middle school physical educa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omprehensive School Physical Activity Programs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osition Statemen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rost, S. G.; Loprinzi, P. D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xercise-Promoting healthy lifestyles in children and adolescent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mmel, J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he Curriculum Future of Health and Physical Education in Australia: A National Statement and National Action Pla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Faigenbaum, A. D.; Kraemer, W. J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Youth resistance training: updated position statement paper from the national strength and conditioning associa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o specific recommendations for P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hu-yan, Wang; Xiao-ting, Sun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An Analysis of Influencing Factors on Policy Execution in School Sport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-----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DC reviews school laws, policies on child/adolescent health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bay, B.; Diosi, E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UIDELINES OF PHYSICAL EDUCATION IN LOWER DEPARTMENT OF ELEMENTARY SCHOOL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eatherdale, S. T.; Manske, S.; Wong, S. L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Integrating Research, Policy, and Practice in School-Based Physical Activity Prevention Programming: The School Health Action, Planning, and Evaluation System (SHAPES) Physical Activity Modul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o specific recommendations for P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Larson, James S.; Winn, Mylon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ealth Policy and Exercise: A Brief BRFSS Study and Recommendation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o specific recommendations for P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dginton, C. R.; Chin, M. K.; Geadelmann, P. L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lobal Forum for Physical Education Pedagogy 2010 (GoFPEP 2010): Health and Physical Education Pedagogy in the 21st Century - A Statement of Consensu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yler, Amy A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omoting Physical Activity through Polic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dginton, C. R.; Ming-kai, C.; Geadelmann, P. L. et al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Revitalizing Health and Physical Education in the 21st Century: A Global Statement of Consensu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----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chool Health Guidelines to Promote Healthy Eating and Physical Activity: Executive Summar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adojević, J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ANDARDS IN FUNCTION OF QUALITY PROMOTION IN PHYSICAL EDUCATION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ei, Xiao; Ben-lian, W. U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ompulsory physical education and health curriculum standard implementation strategie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Erwin, P; Fitzhugh, E. C; Frederick, V. et al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olicies to Increase Youth Physical Activity in School and Community Setting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uplicate content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Yubin, H. A. N.; Landian, W. E. N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ost Modern Perspective on Curricular View of Physical Education, Physicion Education and Health Curricular Standard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ing, H. A. O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trategies for promoting the effective implementation of physical education and health curriculum standard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bbs, E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omoting Student Achievement through Improved Health Policy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Hills, A. P.; Dengel, D. R.; Lubans, D. R.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upporting public health priorities: recommendations for physical education and physical activity promotion in schools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neligible documents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Pate, R. R.; Flynn, J. I.; Dowda, M. 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olicies for promotion of physical activity and prevention of obesity in adolescence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kovgaa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, Thomas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port in Danish Schools: Physical Activity and Public Policy Formulation in Denmark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Local / regional coverag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eumann, L.; Combe, L.; Lambert, P. et al. 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hole School, Whole Community, Whole Child: Implications for 21st Century School Nurses. Position Statement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No specific recommendations for PE </w:t>
            </w:r>
          </w:p>
        </w:tc>
      </w:tr>
      <w:tr>
        <w:trPr>
          <w:trHeight w:val="288" w:hRule="atLeast"/>
        </w:trPr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Barnett, L. M.; Dudley, D. A.; Telford, R. D. et al. </w:t>
            </w:r>
          </w:p>
        </w:tc>
        <w:tc>
          <w:tcPr>
            <w:tcW w:w="7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Guidelines for the Selection of Physical Literacy Measures in Physical Education in Australia.</w:t>
            </w:r>
          </w:p>
        </w:tc>
        <w:tc>
          <w:tcPr>
            <w:tcW w:w="3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Local / regional coverage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6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0"/>
        <w:gridCol w:w="960"/>
      </w:tblGrid>
      <w:tr>
        <w:trPr>
          <w:trHeight w:val="288" w:hRule="atLeast"/>
        </w:trPr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  <w:t>Full-text articles excluded, with reas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Calibri"/>
                <w:b/>
                <w:color w:val="000000"/>
                <w:lang w:val="en-US" w:eastAsia="pt-BR"/>
              </w:rPr>
              <w:t> </w:t>
            </w:r>
            <w:r>
              <w:rPr>
                <w:rFonts w:eastAsia="Times New Roman" w:cs="Calibri"/>
                <w:b/>
                <w:color w:val="000000"/>
                <w:lang w:val="en-US" w:eastAsia="pt-BR"/>
              </w:rPr>
              <w:t>Amount</w:t>
            </w:r>
          </w:p>
        </w:tc>
      </w:tr>
      <w:tr>
        <w:trPr>
          <w:trHeight w:val="288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•</w:t>
            </w:r>
            <w:r>
              <w:rPr>
                <w:rFonts w:eastAsia="Calibri" w:cs="Calibri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Published more than 20 years ago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•</w:t>
            </w: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pt-BR"/>
              </w:rPr>
              <w:t xml:space="preserve">Ineligible document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•</w:t>
            </w: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pt-BR"/>
              </w:rPr>
              <w:t xml:space="preserve">Duplicate conten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•</w:t>
            </w: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pt-BR"/>
              </w:rPr>
              <w:t xml:space="preserve">Local / regional coverag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•</w:t>
            </w:r>
            <w:r>
              <w:rPr>
                <w:rFonts w:eastAsia="Calibri" w:cs="Calibri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No specific recommendations for P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5:27:00Z</dcterms:created>
  <dc:creator>user</dc:creator>
  <dc:description/>
  <dc:language>en-US</dc:language>
  <cp:lastModifiedBy>user</cp:lastModifiedBy>
  <dcterms:modified xsi:type="dcterms:W3CDTF">2021-01-26T16:15:00Z</dcterms:modified>
  <cp:revision>4</cp:revision>
  <dc:subject/>
  <dc:title/>
</cp:coreProperties>
</file>